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2680"/>
        <w:tblW w:w="1077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488"/>
        <w:gridCol w:w="1488"/>
        <w:gridCol w:w="1489"/>
        <w:gridCol w:w="1488"/>
        <w:gridCol w:w="1488"/>
        <w:gridCol w:w="1489"/>
      </w:tblGrid>
      <w:tr w:rsidR="00371E86" w14:paraId="41A3B8C2" w14:textId="77777777" w:rsidTr="00371E86"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</w:tcPr>
          <w:p w14:paraId="2114EFB0" w14:textId="77777777" w:rsidR="00371E86" w:rsidRDefault="00371E86" w:rsidP="00371E86"/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B3BEA03" w14:textId="77777777" w:rsidR="00371E86" w:rsidRPr="00D916F7" w:rsidRDefault="00371E86" w:rsidP="00371E86">
            <w:pPr>
              <w:rPr>
                <w:sz w:val="18"/>
              </w:rPr>
            </w:pPr>
            <w:r w:rsidRPr="00D916F7">
              <w:rPr>
                <w:sz w:val="18"/>
              </w:rPr>
              <w:t>Pre-imputation</w:t>
            </w:r>
          </w:p>
          <w:p w14:paraId="048D3BFA" w14:textId="77777777" w:rsidR="00371E86" w:rsidRPr="00D916F7" w:rsidRDefault="00371E86" w:rsidP="00371E86">
            <w:pPr>
              <w:rPr>
                <w:sz w:val="18"/>
              </w:rPr>
            </w:pPr>
            <w:r w:rsidRPr="00D916F7">
              <w:rPr>
                <w:sz w:val="18"/>
              </w:rPr>
              <w:t>(OR,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94292DA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1</w:t>
            </w:r>
          </w:p>
          <w:p w14:paraId="4A089567" w14:textId="77777777" w:rsidR="00371E86" w:rsidRDefault="00371E86" w:rsidP="00371E86">
            <w:r w:rsidRPr="00D916F7">
              <w:rPr>
                <w:sz w:val="16"/>
              </w:rPr>
              <w:t>(OR, 95% CI)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</w:tcPr>
          <w:p w14:paraId="465872F3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2</w:t>
            </w:r>
          </w:p>
          <w:p w14:paraId="4A3EA8A5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60D8B002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3</w:t>
            </w:r>
          </w:p>
          <w:p w14:paraId="73E53668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8" w:space="0" w:color="auto"/>
            </w:tcBorders>
          </w:tcPr>
          <w:p w14:paraId="3B653362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4</w:t>
            </w:r>
          </w:p>
          <w:p w14:paraId="34711D54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8" w:space="0" w:color="auto"/>
            </w:tcBorders>
          </w:tcPr>
          <w:p w14:paraId="727EFA7A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Pro-imputation5</w:t>
            </w:r>
          </w:p>
          <w:p w14:paraId="0C5C07CB" w14:textId="77777777" w:rsidR="00371E86" w:rsidRPr="00D916F7" w:rsidRDefault="00371E86" w:rsidP="00371E86">
            <w:pPr>
              <w:rPr>
                <w:sz w:val="16"/>
              </w:rPr>
            </w:pPr>
            <w:r w:rsidRPr="00D916F7">
              <w:rPr>
                <w:sz w:val="16"/>
              </w:rPr>
              <w:t>(OR, 95% CI)</w:t>
            </w:r>
          </w:p>
        </w:tc>
      </w:tr>
      <w:tr w:rsidR="00371E86" w14:paraId="5C1C5F41" w14:textId="77777777" w:rsidTr="00371E86"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14:paraId="40F3C54A" w14:textId="77777777" w:rsidR="00371E86" w:rsidRDefault="00371E86" w:rsidP="00371E86">
            <w:r>
              <w:rPr>
                <w:rStyle w:val="fontstyle01"/>
              </w:rPr>
              <w:t>Model fit using binary logistic regression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62E4876A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6155D8">
              <w:rPr>
                <w:rFonts w:ascii="宋体" w:hAnsi="宋体" w:cs="宋体"/>
                <w:kern w:val="0"/>
                <w:sz w:val="16"/>
                <w:lang w:bidi="ar"/>
              </w:rPr>
              <w:t>1.70(1.30,2.21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742BDE0C" w14:textId="77777777" w:rsidR="00371E86" w:rsidRPr="0042379B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1.42</w:t>
            </w:r>
            <w:r>
              <w:rPr>
                <w:rFonts w:ascii="宋体" w:hAnsi="宋体" w:cs="宋体"/>
                <w:kern w:val="0"/>
                <w:sz w:val="16"/>
                <w:lang w:bidi="ar"/>
              </w:rPr>
              <w:t xml:space="preserve"> </w:t>
            </w: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(1.20,1.68)</w:t>
            </w:r>
          </w:p>
        </w:tc>
        <w:tc>
          <w:tcPr>
            <w:tcW w:w="1489" w:type="dxa"/>
            <w:tcBorders>
              <w:top w:val="single" w:sz="8" w:space="0" w:color="auto"/>
              <w:bottom w:val="nil"/>
            </w:tcBorders>
          </w:tcPr>
          <w:p w14:paraId="51F26BD1" w14:textId="77777777" w:rsidR="00371E86" w:rsidRPr="0042379B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1.41</w:t>
            </w:r>
            <w:r>
              <w:rPr>
                <w:rFonts w:ascii="宋体" w:hAnsi="宋体" w:cs="宋体"/>
                <w:kern w:val="0"/>
                <w:sz w:val="16"/>
                <w:lang w:bidi="ar"/>
              </w:rPr>
              <w:t xml:space="preserve"> </w:t>
            </w: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(1.19,1.68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5C1F1BB2" w14:textId="77777777" w:rsidR="00371E86" w:rsidRPr="0042379B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1.42</w:t>
            </w:r>
            <w:r>
              <w:rPr>
                <w:rFonts w:ascii="宋体" w:hAnsi="宋体" w:cs="宋体"/>
                <w:kern w:val="0"/>
                <w:sz w:val="16"/>
                <w:lang w:bidi="ar"/>
              </w:rPr>
              <w:t xml:space="preserve"> </w:t>
            </w: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(1.20,1.68)</w:t>
            </w:r>
          </w:p>
        </w:tc>
        <w:tc>
          <w:tcPr>
            <w:tcW w:w="1488" w:type="dxa"/>
            <w:tcBorders>
              <w:top w:val="single" w:sz="8" w:space="0" w:color="auto"/>
              <w:bottom w:val="nil"/>
            </w:tcBorders>
          </w:tcPr>
          <w:p w14:paraId="307675A6" w14:textId="77777777" w:rsidR="00371E86" w:rsidRPr="0042379B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1.44 (1.21,1.71)</w:t>
            </w:r>
          </w:p>
        </w:tc>
        <w:tc>
          <w:tcPr>
            <w:tcW w:w="1489" w:type="dxa"/>
            <w:tcBorders>
              <w:top w:val="single" w:sz="8" w:space="0" w:color="auto"/>
              <w:bottom w:val="nil"/>
            </w:tcBorders>
          </w:tcPr>
          <w:p w14:paraId="4B8C300E" w14:textId="77777777" w:rsidR="00371E86" w:rsidRPr="0042379B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42379B">
              <w:rPr>
                <w:rFonts w:ascii="宋体" w:hAnsi="宋体" w:cs="宋体"/>
                <w:kern w:val="0"/>
                <w:sz w:val="16"/>
                <w:lang w:bidi="ar"/>
              </w:rPr>
              <w:t>1.46 (1.24,1.73)</w:t>
            </w:r>
          </w:p>
        </w:tc>
      </w:tr>
      <w:tr w:rsidR="00371E86" w14:paraId="439ACEC0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77F161B" w14:textId="77777777" w:rsidR="00371E86" w:rsidRDefault="00371E86" w:rsidP="00371E86">
            <w:r>
              <w:rPr>
                <w:rStyle w:val="fontstyle01"/>
              </w:rPr>
              <w:t xml:space="preserve">Model fit using </w:t>
            </w:r>
            <w:r>
              <w:rPr>
                <w:rStyle w:val="fontstyle01"/>
                <w:rFonts w:hint="eastAsia"/>
              </w:rPr>
              <w:t>two</w:t>
            </w:r>
            <w:r>
              <w:rPr>
                <w:rStyle w:val="fontstyle01"/>
              </w:rPr>
              <w:t>-piecewise linear model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17FED50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3BFF84B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6A5342F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0ACFA7E0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B67E3B6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97A4D2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</w:p>
        </w:tc>
      </w:tr>
      <w:tr w:rsidR="00371E86" w14:paraId="506F1A30" w14:textId="77777777" w:rsidTr="00371E86">
        <w:tc>
          <w:tcPr>
            <w:tcW w:w="1843" w:type="dxa"/>
            <w:tcBorders>
              <w:top w:val="nil"/>
              <w:bottom w:val="nil"/>
            </w:tcBorders>
          </w:tcPr>
          <w:p w14:paraId="24FA7A03" w14:textId="77777777" w:rsidR="00371E86" w:rsidRPr="00D916F7" w:rsidRDefault="00371E86" w:rsidP="00371E86">
            <w:r>
              <w:rPr>
                <w:rStyle w:val="fontstyle01"/>
              </w:rPr>
              <w:t xml:space="preserve">Inflection points of the PT-INR 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8278BE6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602EC2FB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CFAFB82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38FB2BF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AC9216D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1143CD9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2.5</w:t>
            </w:r>
          </w:p>
        </w:tc>
      </w:tr>
      <w:tr w:rsidR="00371E86" w14:paraId="09EF1EF3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14C769B" w14:textId="77777777" w:rsidR="00371E86" w:rsidRDefault="00371E86" w:rsidP="00371E86">
            <w:r w:rsidRPr="00D14F3D">
              <w:rPr>
                <w:rFonts w:ascii="宋体" w:eastAsia="宋体" w:hAnsi="宋体"/>
                <w:color w:val="000000"/>
                <w:sz w:val="16"/>
                <w:szCs w:val="16"/>
              </w:rPr>
              <w:t>＜</w:t>
            </w:r>
            <w:r>
              <w:rPr>
                <w:rFonts w:ascii="宋体" w:eastAsia="宋体" w:hAnsi="宋体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宋体" w:eastAsia="宋体" w:hAnsi="宋体"/>
                <w:color w:val="000000"/>
                <w:sz w:val="16"/>
                <w:szCs w:val="16"/>
              </w:rPr>
              <w:t>.5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D6F09F9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2.82 (1.77,4.51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7DE845A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1.86 (1.36,2.56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1E8843F1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1.85 (1.35,2.53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6CA346D2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1.88 (1.37,2.59)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EE0D110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1.89 (1.38,2.59)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1C12682" w14:textId="77777777" w:rsidR="00371E86" w:rsidRPr="00903B9A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903B9A">
              <w:rPr>
                <w:rFonts w:ascii="宋体" w:hAnsi="宋体" w:cs="宋体"/>
                <w:kern w:val="0"/>
                <w:sz w:val="16"/>
                <w:lang w:bidi="ar"/>
              </w:rPr>
              <w:t>1.98 (1.45,2.71)</w:t>
            </w:r>
          </w:p>
        </w:tc>
      </w:tr>
      <w:tr w:rsidR="00371E86" w14:paraId="7D9AA29A" w14:textId="77777777" w:rsidTr="00371E86">
        <w:tc>
          <w:tcPr>
            <w:tcW w:w="1843" w:type="dxa"/>
            <w:tcBorders>
              <w:top w:val="nil"/>
              <w:bottom w:val="nil"/>
            </w:tcBorders>
          </w:tcPr>
          <w:p w14:paraId="3582FBF6" w14:textId="77777777" w:rsidR="00371E86" w:rsidRDefault="00371E86" w:rsidP="00371E86">
            <w:r>
              <w:rPr>
                <w:rStyle w:val="fontstyle01"/>
                <w:rFonts w:hint="eastAsia"/>
              </w:rPr>
              <w:t>＞</w:t>
            </w:r>
            <w:r>
              <w:rPr>
                <w:rStyle w:val="fontstyle01"/>
              </w:rPr>
              <w:t>2.5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D08E23B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0.67 (0.29,1.53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8DBF7C7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1.07 (0.76,1.5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9BD815C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1.07 (0.76,1.50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61867C2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1.06 (0.75,1.49)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151664D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1.08 (0.77,1.51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ACE763C" w14:textId="77777777" w:rsidR="00371E86" w:rsidRPr="00EA5836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EA5836">
              <w:rPr>
                <w:rFonts w:ascii="宋体" w:hAnsi="宋体" w:cs="宋体"/>
                <w:kern w:val="0"/>
                <w:sz w:val="16"/>
                <w:lang w:bidi="ar"/>
              </w:rPr>
              <w:t>1.07 (0.77,1.49)</w:t>
            </w:r>
          </w:p>
        </w:tc>
      </w:tr>
      <w:tr w:rsidR="00371E86" w14:paraId="39593607" w14:textId="77777777" w:rsidTr="00371E86">
        <w:tc>
          <w:tcPr>
            <w:tcW w:w="1843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05CE0BD" w14:textId="77777777" w:rsidR="00371E86" w:rsidRDefault="00371E86" w:rsidP="00371E86">
            <w:r>
              <w:rPr>
                <w:rStyle w:val="fontstyle01"/>
              </w:rPr>
              <w:t>P for log likelihood ratio test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7626709F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1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3BBB8C48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44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5017E33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4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45532E6A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3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232861B7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42</w:t>
            </w:r>
          </w:p>
        </w:tc>
        <w:tc>
          <w:tcPr>
            <w:tcW w:w="1489" w:type="dxa"/>
            <w:tcBorders>
              <w:top w:val="nil"/>
              <w:bottom w:val="nil"/>
            </w:tcBorders>
            <w:shd w:val="clear" w:color="auto" w:fill="D0CECE" w:themeFill="background2" w:themeFillShade="E6"/>
          </w:tcPr>
          <w:p w14:paraId="5F396EB6" w14:textId="77777777" w:rsidR="00371E86" w:rsidRPr="00D022DC" w:rsidRDefault="00371E86" w:rsidP="00371E86">
            <w:pPr>
              <w:rPr>
                <w:rFonts w:ascii="宋体" w:hAnsi="宋体" w:cs="宋体"/>
                <w:kern w:val="0"/>
                <w:sz w:val="16"/>
                <w:lang w:bidi="ar"/>
              </w:rPr>
            </w:pPr>
            <w:r w:rsidRPr="00D022DC">
              <w:rPr>
                <w:rFonts w:ascii="宋体" w:hAnsi="宋体" w:cs="宋体"/>
                <w:kern w:val="0"/>
                <w:sz w:val="16"/>
                <w:lang w:bidi="ar"/>
              </w:rPr>
              <w:t>0.024</w:t>
            </w:r>
          </w:p>
        </w:tc>
      </w:tr>
    </w:tbl>
    <w:p w14:paraId="4B332534" w14:textId="6106D65C" w:rsidR="001C604F" w:rsidRDefault="001F0F70">
      <w:r w:rsidRPr="001F0F70">
        <w:t>Supplement table</w:t>
      </w:r>
      <w:r>
        <w:t xml:space="preserve"> 1-</w:t>
      </w:r>
      <w:r w:rsidR="00C944F9">
        <w:t>1</w:t>
      </w:r>
      <w:bookmarkStart w:id="0" w:name="_GoBack"/>
      <w:bookmarkEnd w:id="0"/>
      <w:r w:rsidRPr="001F0F70">
        <w:t xml:space="preserve">: Nonlinearity among pre- and pro-imputation data </w:t>
      </w:r>
      <w:r w:rsidR="00203D0E">
        <w:t>PT-INR</w:t>
      </w:r>
      <w:r w:rsidRPr="001F0F70">
        <w:t xml:space="preserve"> count vs. in-hospital mortality)</w:t>
      </w:r>
    </w:p>
    <w:sectPr w:rsidR="001C604F" w:rsidSect="000961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EB183" w14:textId="77777777" w:rsidR="006A20C3" w:rsidRDefault="006A20C3" w:rsidP="00C944F9">
      <w:r>
        <w:separator/>
      </w:r>
    </w:p>
  </w:endnote>
  <w:endnote w:type="continuationSeparator" w:id="0">
    <w:p w14:paraId="67344892" w14:textId="77777777" w:rsidR="006A20C3" w:rsidRDefault="006A20C3" w:rsidP="00C944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1942B" w14:textId="77777777" w:rsidR="006A20C3" w:rsidRDefault="006A20C3" w:rsidP="00C944F9">
      <w:r>
        <w:separator/>
      </w:r>
    </w:p>
  </w:footnote>
  <w:footnote w:type="continuationSeparator" w:id="0">
    <w:p w14:paraId="3C0D0B47" w14:textId="77777777" w:rsidR="006A20C3" w:rsidRDefault="006A20C3" w:rsidP="00C944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D4"/>
    <w:rsid w:val="000006AC"/>
    <w:rsid w:val="000530CB"/>
    <w:rsid w:val="000961B8"/>
    <w:rsid w:val="000C18C6"/>
    <w:rsid w:val="000D5DA3"/>
    <w:rsid w:val="001F0F70"/>
    <w:rsid w:val="00203D0E"/>
    <w:rsid w:val="00207CEB"/>
    <w:rsid w:val="00276AD4"/>
    <w:rsid w:val="002B4472"/>
    <w:rsid w:val="00332D1F"/>
    <w:rsid w:val="0036402A"/>
    <w:rsid w:val="00371E86"/>
    <w:rsid w:val="003B232A"/>
    <w:rsid w:val="0042379B"/>
    <w:rsid w:val="004A220B"/>
    <w:rsid w:val="004F4CA8"/>
    <w:rsid w:val="005609A9"/>
    <w:rsid w:val="005C680D"/>
    <w:rsid w:val="005D54DB"/>
    <w:rsid w:val="006155D8"/>
    <w:rsid w:val="00640A00"/>
    <w:rsid w:val="006A20C3"/>
    <w:rsid w:val="006E6C3A"/>
    <w:rsid w:val="006F6BF1"/>
    <w:rsid w:val="0077500D"/>
    <w:rsid w:val="008822ED"/>
    <w:rsid w:val="008941D2"/>
    <w:rsid w:val="00903B9A"/>
    <w:rsid w:val="00920AD1"/>
    <w:rsid w:val="00993459"/>
    <w:rsid w:val="00B11380"/>
    <w:rsid w:val="00B4256E"/>
    <w:rsid w:val="00BD1780"/>
    <w:rsid w:val="00C944F9"/>
    <w:rsid w:val="00D022DC"/>
    <w:rsid w:val="00D14F3D"/>
    <w:rsid w:val="00D817CE"/>
    <w:rsid w:val="00D916F7"/>
    <w:rsid w:val="00DD1BCE"/>
    <w:rsid w:val="00DF784F"/>
    <w:rsid w:val="00E10A95"/>
    <w:rsid w:val="00EA5836"/>
    <w:rsid w:val="00FD2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B7A38"/>
  <w15:chartTrackingRefBased/>
  <w15:docId w15:val="{B869DAF4-BA41-4DF0-9829-99EEFDD6F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0A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916F7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basedOn w:val="a0"/>
    <w:rsid w:val="00D14F3D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List Paragraph"/>
    <w:basedOn w:val="a"/>
    <w:uiPriority w:val="34"/>
    <w:qFormat/>
    <w:rsid w:val="00B4256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C944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44F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44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44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FA4A52-90B2-4859-A0D1-8650F7C655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22</Words>
  <Characters>700</Characters>
  <Application>Microsoft Office Word</Application>
  <DocSecurity>0</DocSecurity>
  <Lines>5</Lines>
  <Paragraphs>1</Paragraphs>
  <ScaleCrop>false</ScaleCrop>
  <Company>中山大学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 kedy</dc:creator>
  <cp:keywords/>
  <dc:description/>
  <cp:lastModifiedBy>leung kedy</cp:lastModifiedBy>
  <cp:revision>33</cp:revision>
  <dcterms:created xsi:type="dcterms:W3CDTF">2022-08-21T04:14:00Z</dcterms:created>
  <dcterms:modified xsi:type="dcterms:W3CDTF">2022-08-21T05:39:00Z</dcterms:modified>
</cp:coreProperties>
</file>